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7CF4D" w14:textId="77777777" w:rsidR="00EC7C85" w:rsidRDefault="00EC7C85" w:rsidP="00915585">
      <w:pPr>
        <w:rPr>
          <w:sz w:val="36"/>
          <w:szCs w:val="36"/>
        </w:rPr>
      </w:pPr>
      <w:bookmarkStart w:id="0" w:name="_GoBack"/>
      <w:bookmarkEnd w:id="0"/>
    </w:p>
    <w:p w14:paraId="33788641" w14:textId="77777777" w:rsidR="00F125EE" w:rsidRDefault="00F125EE" w:rsidP="00915585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915585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 w:rsidP="00915585"/>
    <w:p w14:paraId="67BF9658" w14:textId="31AEFB0D" w:rsidR="00B2727B" w:rsidRPr="00C74B1B" w:rsidRDefault="00B2727B" w:rsidP="00B2727B">
      <w:pPr>
        <w:spacing w:line="480" w:lineRule="auto"/>
        <w:ind w:right="-41"/>
        <w:jc w:val="center"/>
      </w:pPr>
      <w:r>
        <w:t xml:space="preserve">Pharmacological inhibition of </w:t>
      </w:r>
      <w:r w:rsidR="400BE090">
        <w:t xml:space="preserve">human </w:t>
      </w:r>
      <w:r>
        <w:t xml:space="preserve">EZH2 can influence a regenerative </w:t>
      </w:r>
      <w:r w:rsidRPr="1369E452">
        <w:rPr>
          <w:rFonts w:ascii="Symbol" w:hAnsi="Symbol"/>
        </w:rPr>
        <w:t></w:t>
      </w:r>
      <w:r>
        <w:t xml:space="preserve">-cell like capacity with </w:t>
      </w:r>
      <w:r w:rsidRPr="1369E452">
        <w:rPr>
          <w:i/>
          <w:iCs/>
        </w:rPr>
        <w:t>in vitro</w:t>
      </w:r>
      <w:r>
        <w:t xml:space="preserve"> insulin release in pancreatic ductal cells</w:t>
      </w:r>
    </w:p>
    <w:p w14:paraId="3BF7985E" w14:textId="77777777" w:rsidR="00B2727B" w:rsidRPr="006E496F" w:rsidRDefault="00B2727B" w:rsidP="00B2727B">
      <w:pPr>
        <w:spacing w:line="480" w:lineRule="auto"/>
        <w:ind w:right="-41"/>
        <w:jc w:val="both"/>
      </w:pPr>
    </w:p>
    <w:p w14:paraId="249D254B" w14:textId="77777777" w:rsidR="00B2727B" w:rsidRPr="006E496F" w:rsidRDefault="00B2727B" w:rsidP="00B2727B">
      <w:pPr>
        <w:spacing w:line="480" w:lineRule="auto"/>
        <w:ind w:right="-41"/>
        <w:jc w:val="center"/>
      </w:pPr>
      <w:r w:rsidRPr="006E496F">
        <w:t>Safiya Naina Marikar</w:t>
      </w:r>
      <w:r w:rsidRPr="006E496F">
        <w:rPr>
          <w:vertAlign w:val="superscript"/>
        </w:rPr>
        <w:t>1,2</w:t>
      </w:r>
      <w:r w:rsidRPr="006E496F">
        <w:t>, Keith Al-Hasani</w:t>
      </w:r>
      <w:r w:rsidRPr="006E496F">
        <w:rPr>
          <w:vertAlign w:val="superscript"/>
        </w:rPr>
        <w:t>1,2</w:t>
      </w:r>
      <w:r w:rsidRPr="006E496F">
        <w:t>, Ishant Khurana</w:t>
      </w:r>
      <w:r w:rsidRPr="006E496F">
        <w:rPr>
          <w:vertAlign w:val="superscript"/>
        </w:rPr>
        <w:t>1,2</w:t>
      </w:r>
      <w:r w:rsidRPr="006E496F">
        <w:t>, Harikrishnan KN</w:t>
      </w:r>
      <w:r w:rsidRPr="006E496F">
        <w:rPr>
          <w:vertAlign w:val="superscript"/>
        </w:rPr>
        <w:t>1,2</w:t>
      </w:r>
      <w:r w:rsidRPr="006E496F">
        <w:t>, Jun Okabe</w:t>
      </w:r>
      <w:r w:rsidRPr="006E496F">
        <w:rPr>
          <w:vertAlign w:val="superscript"/>
        </w:rPr>
        <w:t>1,2</w:t>
      </w:r>
      <w:r w:rsidRPr="006E496F">
        <w:t>, Scott Maxwell</w:t>
      </w:r>
      <w:r w:rsidRPr="006E496F">
        <w:rPr>
          <w:vertAlign w:val="superscript"/>
        </w:rPr>
        <w:t>1,2</w:t>
      </w:r>
      <w:r w:rsidRPr="006E496F">
        <w:t>, Assam El-Osta</w:t>
      </w:r>
      <w:r w:rsidRPr="006E496F">
        <w:rPr>
          <w:vertAlign w:val="superscript"/>
        </w:rPr>
        <w:t>1,2,3,4,5,6</w:t>
      </w:r>
    </w:p>
    <w:p w14:paraId="3BAC6B3D" w14:textId="77777777" w:rsidR="00B2727B" w:rsidRPr="00872B0D" w:rsidRDefault="00B2727B" w:rsidP="00B2727B">
      <w:pPr>
        <w:spacing w:line="480" w:lineRule="auto"/>
        <w:ind w:right="-41"/>
        <w:jc w:val="both"/>
        <w:rPr>
          <w:b/>
          <w:bCs/>
          <w:vertAlign w:val="superscript"/>
        </w:rPr>
      </w:pPr>
    </w:p>
    <w:p w14:paraId="2F48643E" w14:textId="6DA79204" w:rsidR="00B2727B" w:rsidRPr="00B2727B" w:rsidRDefault="00B2727B" w:rsidP="00B2727B">
      <w:pPr>
        <w:spacing w:line="480" w:lineRule="auto"/>
        <w:ind w:right="-41"/>
        <w:jc w:val="both"/>
      </w:pPr>
      <w:r w:rsidRPr="00A425AC">
        <w:rPr>
          <w:vertAlign w:val="superscript"/>
        </w:rPr>
        <w:t>1</w:t>
      </w:r>
      <w:r w:rsidRPr="00A425AC">
        <w:t xml:space="preserve">Department of Diabetes, </w:t>
      </w:r>
      <w:r w:rsidRPr="00A425AC">
        <w:rPr>
          <w:lang w:val="fr-CH"/>
        </w:rPr>
        <w:t>Central Clinical School, Monash University, Melbourne, Victoria 3004, Australia,</w:t>
      </w:r>
      <w:r w:rsidRPr="00A425AC">
        <w:rPr>
          <w:vertAlign w:val="superscript"/>
        </w:rPr>
        <w:t xml:space="preserve"> 2</w:t>
      </w:r>
      <w:r w:rsidRPr="00A425AC">
        <w:t>Epigenetics in Human Health and Disease Laboratory</w:t>
      </w:r>
      <w:r w:rsidRPr="00A425AC">
        <w:rPr>
          <w:lang w:val="fr-CH"/>
        </w:rPr>
        <w:t xml:space="preserve">, Central Clinical School, Monash University, Melbourne, Victoria 3004, Australia, </w:t>
      </w:r>
      <w:r w:rsidRPr="00A425AC">
        <w:rPr>
          <w:vertAlign w:val="superscript"/>
        </w:rPr>
        <w:t>3</w:t>
      </w:r>
      <w:r w:rsidRPr="00A425AC">
        <w:t xml:space="preserve">Department of Medicine and Therapeutics, The Chinese University of Hong Kong, Hong Kong SAR, </w:t>
      </w:r>
      <w:bookmarkStart w:id="1" w:name="_Hlk12889561"/>
      <w:r w:rsidRPr="00A425AC">
        <w:rPr>
          <w:vertAlign w:val="superscript"/>
        </w:rPr>
        <w:t>4</w:t>
      </w:r>
      <w:r w:rsidRPr="00A425AC">
        <w:t xml:space="preserve">Hong Kong Institute of Diabetes and Obesity, Prince of Wales Hospital, The Chinese University of Hong Kong, 3/F Lui Che Woo Clinical Sciences Building, 30-32 Ngan Shing Street, Sha Tin, Hong Kong SAR, </w:t>
      </w:r>
      <w:bookmarkEnd w:id="1"/>
      <w:r w:rsidRPr="00A425AC">
        <w:rPr>
          <w:vertAlign w:val="superscript"/>
        </w:rPr>
        <w:t>5</w:t>
      </w:r>
      <w:r w:rsidRPr="00A425AC">
        <w:t xml:space="preserve">Li Ka Shing Institute of Health Sciences, The Chinese University of Hong Kong, Hong Kong SAR, </w:t>
      </w:r>
      <w:r w:rsidRPr="00A425AC">
        <w:rPr>
          <w:vertAlign w:val="superscript"/>
        </w:rPr>
        <w:t>6</w:t>
      </w:r>
      <w:r w:rsidRPr="00A425AC">
        <w:t>University College Copenhagen, Faculty of Health, Department of Technology, Biomedical Laboratory Science, Copenhagen, Denmark.</w:t>
      </w:r>
    </w:p>
    <w:p w14:paraId="2E9E9302" w14:textId="77777777" w:rsidR="00B2727B" w:rsidRDefault="00B2727B" w:rsidP="00B2727B">
      <w:pPr>
        <w:spacing w:line="480" w:lineRule="auto"/>
        <w:ind w:right="-41"/>
        <w:jc w:val="both"/>
      </w:pPr>
    </w:p>
    <w:p w14:paraId="073A75F8" w14:textId="509992B9" w:rsidR="00B2727B" w:rsidRPr="00A425AC" w:rsidRDefault="00B2727B" w:rsidP="00B2727B">
      <w:pPr>
        <w:spacing w:line="480" w:lineRule="auto"/>
        <w:ind w:right="-41"/>
        <w:jc w:val="both"/>
      </w:pPr>
      <w:r w:rsidRPr="00A425AC">
        <w:t>Corresponding author</w:t>
      </w:r>
    </w:p>
    <w:p w14:paraId="68CC5D98" w14:textId="2DD7F2E0" w:rsidR="00B2727B" w:rsidRPr="00A425AC" w:rsidRDefault="00B2727B" w:rsidP="00B2727B">
      <w:pPr>
        <w:spacing w:line="480" w:lineRule="auto"/>
        <w:ind w:right="-41"/>
        <w:jc w:val="both"/>
      </w:pPr>
      <w:r w:rsidRPr="00D9095C">
        <w:t>Sam.el-osta@monash.edu</w:t>
      </w:r>
    </w:p>
    <w:p w14:paraId="66353776" w14:textId="77777777" w:rsidR="00B2727B" w:rsidRDefault="00B2727B" w:rsidP="00915585">
      <w:pPr>
        <w:rPr>
          <w:b/>
        </w:rPr>
      </w:pPr>
    </w:p>
    <w:p w14:paraId="6B069C4B" w14:textId="5754DCCD" w:rsidR="002C030F" w:rsidRPr="00B2727B" w:rsidRDefault="009743A9" w:rsidP="00915585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59788329" w14:textId="17C2B112" w:rsidR="00B2727B" w:rsidRDefault="00B2727B" w:rsidP="00B2727B">
      <w:pPr>
        <w:ind w:left="720"/>
      </w:pPr>
      <w:r>
        <w:t>Materials and Methods</w:t>
      </w:r>
    </w:p>
    <w:p w14:paraId="23718CE0" w14:textId="0F2195BF" w:rsidR="00015F74" w:rsidRDefault="00B2727B" w:rsidP="00B2727B">
      <w:pPr>
        <w:ind w:left="720"/>
      </w:pPr>
      <w:r>
        <w:t>Supplementary Figure 1</w:t>
      </w:r>
    </w:p>
    <w:p w14:paraId="167A7A9C" w14:textId="50A14EB2" w:rsidR="00B2727B" w:rsidRDefault="00B2727B" w:rsidP="00B2727B">
      <w:pPr>
        <w:ind w:left="720"/>
      </w:pPr>
      <w:r>
        <w:t>Table S1</w:t>
      </w:r>
    </w:p>
    <w:p w14:paraId="56364198" w14:textId="77777777" w:rsidR="00015F74" w:rsidRDefault="00015F74" w:rsidP="00887043">
      <w:pPr>
        <w:pStyle w:val="SMHeading"/>
        <w:spacing w:line="480" w:lineRule="auto"/>
        <w:jc w:val="both"/>
      </w:pPr>
      <w:r>
        <w:br w:type="page"/>
      </w:r>
      <w:bookmarkStart w:id="2" w:name="Tables"/>
      <w:bookmarkStart w:id="3" w:name="MaterialsMethods"/>
      <w:bookmarkEnd w:id="2"/>
      <w:bookmarkEnd w:id="3"/>
      <w:r w:rsidRPr="00B43B31">
        <w:lastRenderedPageBreak/>
        <w:t>Materials and Methods</w:t>
      </w:r>
    </w:p>
    <w:p w14:paraId="30AFA146" w14:textId="77777777" w:rsidR="00B2727B" w:rsidRPr="00872B0D" w:rsidRDefault="00B2727B" w:rsidP="00B2727B">
      <w:pPr>
        <w:pStyle w:val="NormalWeb"/>
        <w:spacing w:line="480" w:lineRule="auto"/>
        <w:ind w:right="-41"/>
        <w:jc w:val="both"/>
        <w:rPr>
          <w:rFonts w:eastAsiaTheme="minorHAnsi"/>
          <w:b/>
          <w:bCs/>
        </w:rPr>
      </w:pPr>
      <w:r>
        <w:rPr>
          <w:rFonts w:eastAsiaTheme="minorHAnsi"/>
          <w:b/>
          <w:bCs/>
        </w:rPr>
        <w:t>Protein</w:t>
      </w:r>
      <w:r w:rsidRPr="00872B0D">
        <w:rPr>
          <w:rFonts w:eastAsiaTheme="minorHAnsi"/>
          <w:b/>
          <w:bCs/>
        </w:rPr>
        <w:t xml:space="preserve"> Blot </w:t>
      </w:r>
    </w:p>
    <w:p w14:paraId="5CCAC9D7" w14:textId="59744DCB" w:rsidR="00B2727B" w:rsidRPr="00872B0D" w:rsidRDefault="00B2727B" w:rsidP="00B2727B">
      <w:pPr>
        <w:pStyle w:val="NormalWeb"/>
        <w:spacing w:line="480" w:lineRule="auto"/>
        <w:ind w:right="-41"/>
        <w:jc w:val="both"/>
        <w:rPr>
          <w:rFonts w:eastAsiaTheme="minorHAnsi"/>
        </w:rPr>
      </w:pPr>
      <w:r w:rsidRPr="00872B0D">
        <w:rPr>
          <w:rFonts w:eastAsiaTheme="minorHAnsi"/>
        </w:rPr>
        <w:t>Histone proteins were extracted from 1x10^6 cells per sample. Acid extraction of nuclear proteins and immunoblotting was performed as previously described.</w:t>
      </w:r>
      <w:r>
        <w:rPr>
          <w:rFonts w:eastAsiaTheme="minorHAnsi"/>
        </w:rPr>
        <w:fldChar w:fldCharType="begin">
          <w:fldData xml:space="preserve">PEVuZE5vdGU+PENpdGU+PEF1dGhvcj5LYWlwYW5hbmlja2FsPC9BdXRob3I+PFllYXI+MjAyMDwv
WWVhcj48UmVjTnVtPjYxMTwvUmVjTnVtPjxEaXNwbGF5VGV4dD48c3R5bGUgZmFjZT0ic3VwZXJz
Y3JpcHQiPjE8L3N0eWxlPjwvRGlzcGxheVRleHQ+PHJlY29yZD48cmVjLW51bWJlcj42MTE8L3Jl
Yy1udW1iZXI+PGZvcmVpZ24ta2V5cz48a2V5IGFwcD0iRU4iIGRiLWlkPSJ4ZHhmd3B3MmdyNXIw
YWU5MHY0dmQydnhlcnZmZWVkeDB4YXAiIHRpbWVzdGFtcD0iMTY1MDk3Mjg2OSI+NjExPC9rZXk+
PC9mb3JlaWduLWtleXM+PHJlZi10eXBlIG5hbWU9IkpvdXJuYWwgQXJ0aWNsZSI+MTc8L3JlZi10
eXBlPjxjb250cmlidXRvcnM+PGF1dGhvcnM+PGF1dGhvcj5LYWlwYW5hbmlja2FsLCBILjwvYXV0
aG9yPjxhdXRob3I+V2FoZWVkIEtoYW4sIEEuPC9hdXRob3I+PGF1dGhvcj5Pa2FiZSwgSi48L2F1
dGhvcj48YXV0aG9yPkNvcmNvcmFuLCBTLiBKLjwvYXV0aG9yPjxhdXRob3I+RXNsZXIsIE0uIEQu
PC9hdXRob3I+PGF1dGhvcj5FbC1Pc3RhLCBBLjwvYXV0aG9yPjwvYXV0aG9ycz48L2NvbnRyaWJ1
dG9ycz48YXV0aC1hZGRyZXNzPkZyb20gdGhlIEVwaWdlbmV0aWNzIGluIEh1bWFuIEhlYWx0aCBh
bmQgRGlzZWFzZSBMYWJvcmF0b3J5IChILksuLCBBLlcuSy4sIEouTy4sIEEuRS4tTy4pLCBNb25h
c2ggVW5pdmVyc2l0eSwgTWVsYm91cm5lLCBBdXN0cmFsaWEuJiN4RDtEZXBhcnRtZW50IG9mIERp
YWJldGVzLCBDZW50cmFsIENsaW5pY2FsIFNjaG9vbCAoSC5LLiwgQS5XLksuLCBKLk8uLCBBLkUu
LU8uKSwgTW9uYXNoIFVuaXZlcnNpdHksIE1lbGJvdXJuZSwgQXVzdHJhbGlhLiYjeEQ7RGVwYXJ0
bWVudCBvZiBDbGluaWNhbCBQYXRob2xvZ3ksIFRoZSBVbml2ZXJzaXR5IG9mIE1lbGJvdXJuZSwg
UGFya3ZpbGxlLCBBdXN0cmFsaWEgKEguSy4sIEouTy4sIEEuRS4tTy4pLiYjeEQ7QmFrZXIgSGVh
cnQgYW5kIERpYWJldGVzIEluc3RpdHV0ZSwgTWVsYm91cm5lLCBBdXN0cmFsaWEgKFMuSi5DLiwg
TS5ELkUuLCBBLkUuLU8uKS4mI3hEO0RlcGFydG1lbnQgb2YgTWVkaWNpbmUgYW5kIFRoZXJhcGV1
dGljcyAoQS5FLi1PLiksIFRoZSBDaGluZXNlIFVuaXZlcnNpdHkgb2YgSG9uZyBLb25nLiYjeEQ7
SG9uZyBLb25nIEluc3RpdHV0ZSBvZiBEaWFiZXRlcyBhbmQgT2Jlc2l0eSwgUHJpbmNlIG9mIFdh
bGVzIEhvc3BpdGFsIChBLkUuLU8uKSwgVGhlIENoaW5lc2UgVW5pdmVyc2l0eSBvZiBIb25nIEtv
bmcuJiN4RDtMaSBLYSBTaGluZyBJbnN0aXR1dGUgb2YgSGVhbHRoIFNjaWVuY2VzIChBLkUuLU8u
KSwgVGhlIENoaW5lc2UgVW5pdmVyc2l0eSBvZiBIb25nIEtvbmcuJiN4RDtEZXBhcnRtZW50IG9m
IFRlY2hub2xvZ3ksIEZhY3VsdHkgb2YgSGVhbHRoLCBVbml2ZXJzaXR5IENvbGxlZ2UgQ29wZW5o
YWdlbiwgQmlvbWVkaWNhbCBMYWJvcmF0b3J5IFNjaWVuY2UsIERlbm1hcmsgKEEuRS4tTy4pLjwv
YXV0aC1hZGRyZXNzPjx0aXRsZXM+PHRpdGxlPlRhcmdldGluZyBUcmVhdG1lbnQgUmVmcmFjdG9y
eSBORVQgYnkgRVpIMiBJbmhpYml0aW9uIGluIFBvc3R1cmFsIFRhY2h5Y2FyZGlhIFN5bmRyb21l
PC90aXRsZT48c2Vjb25kYXJ5LXRpdGxlPkNpcmMgUmVzPC9zZWNvbmRhcnktdGl0bGU+PC90aXRs
ZXM+PHBlcmlvZGljYWw+PGZ1bGwtdGl0bGU+Q2lyY3VsYXRpb24gUmVzZWFyY2g8L2Z1bGwtdGl0
bGU+PGFiYnItMT5DaXJjLiBSZXMuPC9hYmJyLTE+PGFiYnItMj5DaXJjIFJlczwvYWJici0yPjwv
cGVyaW9kaWNhbD48cGFnZXM+MTA1OC0xMDYwPC9wYWdlcz48dm9sdW1lPjEyNjwvdm9sdW1lPjxu
dW1iZXI+ODwvbnVtYmVyPjxlZGl0aW9uPjIwMjAvMDMvMDQ8L2VkaXRpb24+PGtleXdvcmRzPjxr
ZXl3b3JkPkNlbGxzLCBDdWx0dXJlZDwva2V5d29yZD48a2V5d29yZD5Eb3NlLVJlc3BvbnNlIFJl
bGF0aW9uc2hpcCwgRHJ1Zzwva2V5d29yZD48a2V5d29yZD5EcnVnIERlbGl2ZXJ5IFN5c3RlbXMv
Km1ldGhvZHM8L2tleXdvcmQ+PGtleXdvcmQ+RW5oYW5jZXIgb2YgWmVzdGUgSG9tb2xvZyAyIFBy
b3RlaW4vKmFudGFnb25pc3RzICZhbXA7IGluaGliaXRvcnMvKm1ldGFib2xpc208L2tleXdvcmQ+
PGtleXdvcmQ+SGVhcnQgUmF0ZS9kcnVnIGVmZmVjdHMvcGh5c2lvbG9neTwva2V5d29yZD48a2V5
d29yZD5IaXN0b25lIERlYWNldHlsYXNlIEluaGliaXRvcnMvYWRtaW5pc3RyYXRpb24gJmFtcDsg
ZG9zYWdlPC9rZXl3b3JkPjxrZXl3b3JkPkh1bWFuczwva2V5d29yZD48a2V5d29yZD5JbmRvbGVz
L2FkbWluaXN0cmF0aW9uICZhbXA7IGRvc2FnZTwva2V5d29yZD48a2V5d29yZD5Ob3JlcGluZXBo
cmluZSBQbGFzbWEgTWVtYnJhbmUgVHJhbnNwb3J0IFByb3RlaW5zLyptZXRhYm9saXNtPC9rZXl3
b3JkPjxrZXl3b3JkPk55bG9uczwva2V5d29yZD48a2V5d29yZD5Qb3N0dXJhbCBPcnRob3N0YXRp
YyBUYWNoeWNhcmRpYSBTeW5kcm9tZS9kcnVnIHRoZXJhcHkvKm1ldGFib2xpc208L2tleXdvcmQ+
PGtleXdvcmQ+UHlyaWRvbmVzL2FkbWluaXN0cmF0aW9uICZhbXA7IGRvc2FnZTwva2V5d29yZD48
a2V5d29yZD5QeXJyb2xlcy9hZG1pbmlzdHJhdGlvbiAmYW1wOyBkb3NhZ2U8L2tleXdvcmQ+PGtl
eXdvcmQ+KmVwaWdlbmV0aWM8L2tleXdvcmQ+PGtleXdvcmQ+KmhlYXJ0IHJhdGU8L2tleXdvcmQ+
PGtleXdvcmQ+Kmhpc3RvbmU8L2tleXdvcmQ+PGtleXdvcmQ+Kmx5c2luZTwva2V5d29yZD48a2V5
d29yZD4qbmVydm91cyBzeXN0ZW08L2tleXdvcmQ+PGtleXdvcmQ+Km5vcmVwaW5lcGhyaW5lPC9r
ZXl3b3JkPjxrZXl3b3JkPipwb3N0dXJhbCB0YWNoeWNhcmRpYSBzeW5kcm9tZTwva2V5d29yZD48
L2tleXdvcmRzPjxkYXRlcz48eWVhcj4yMDIwPC95ZWFyPjxwdWItZGF0ZXM+PGRhdGU+QXByIDEw
PC9kYXRlPjwvcHViLWRhdGVzPjwvZGF0ZXM+PGlzYm4+MDAwOS03MzMwPC9pc2JuPjxhY2Nlc3Np
b24tbnVtPjMyMTIyMjYyPC9hY2Nlc3Npb24tbnVtPjx1cmxzPjwvdXJscz48ZWxlY3Ryb25pYy1y
ZXNvdXJjZS1udW0+MTAuMTE2MS9jaXJjcmVzYWhhLjExOS4zMTU2NTQ8L2VsZWN0cm9uaWMtcmVz
b3VyY2UtbnVtPjxyZW1vdGUtZGF0YWJhc2UtcHJvdmlkZXI+TkxNPC9yZW1vdGUtZGF0YWJhc2Ut
cHJvdmlkZXI+PGxhbmd1YWdlPmVuZzwvbGFuZ3VhZ2U+PC9yZWNvcmQ+PC9DaXRlPjwvRW5kTm90
ZT5=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LYWlwYW5hbmlja2FsPC9BdXRob3I+PFllYXI+MjAyMDwv
WWVhcj48UmVjTnVtPjYxMTwvUmVjTnVtPjxEaXNwbGF5VGV4dD48c3R5bGUgZmFjZT0ic3VwZXJz
Y3JpcHQiPjE8L3N0eWxlPjwvRGlzcGxheVRleHQ+PHJlY29yZD48cmVjLW51bWJlcj42MTE8L3Jl
Yy1udW1iZXI+PGZvcmVpZ24ta2V5cz48a2V5IGFwcD0iRU4iIGRiLWlkPSJ4ZHhmd3B3MmdyNXIw
YWU5MHY0dmQydnhlcnZmZWVkeDB4YXAiIHRpbWVzdGFtcD0iMTY1MDk3Mjg2OSI+NjExPC9rZXk+
PC9mb3JlaWduLWtleXM+PHJlZi10eXBlIG5hbWU9IkpvdXJuYWwgQXJ0aWNsZSI+MTc8L3JlZi10
eXBlPjxjb250cmlidXRvcnM+PGF1dGhvcnM+PGF1dGhvcj5LYWlwYW5hbmlja2FsLCBILjwvYXV0
aG9yPjxhdXRob3I+V2FoZWVkIEtoYW4sIEEuPC9hdXRob3I+PGF1dGhvcj5Pa2FiZSwgSi48L2F1
dGhvcj48YXV0aG9yPkNvcmNvcmFuLCBTLiBKLjwvYXV0aG9yPjxhdXRob3I+RXNsZXIsIE0uIEQu
PC9hdXRob3I+PGF1dGhvcj5FbC1Pc3RhLCBBLjwvYXV0aG9yPjwvYXV0aG9ycz48L2NvbnRyaWJ1
dG9ycz48YXV0aC1hZGRyZXNzPkZyb20gdGhlIEVwaWdlbmV0aWNzIGluIEh1bWFuIEhlYWx0aCBh
bmQgRGlzZWFzZSBMYWJvcmF0b3J5IChILksuLCBBLlcuSy4sIEouTy4sIEEuRS4tTy4pLCBNb25h
c2ggVW5pdmVyc2l0eSwgTWVsYm91cm5lLCBBdXN0cmFsaWEuJiN4RDtEZXBhcnRtZW50IG9mIERp
YWJldGVzLCBDZW50cmFsIENsaW5pY2FsIFNjaG9vbCAoSC5LLiwgQS5XLksuLCBKLk8uLCBBLkUu
LU8uKSwgTW9uYXNoIFVuaXZlcnNpdHksIE1lbGJvdXJuZSwgQXVzdHJhbGlhLiYjeEQ7RGVwYXJ0
bWVudCBvZiBDbGluaWNhbCBQYXRob2xvZ3ksIFRoZSBVbml2ZXJzaXR5IG9mIE1lbGJvdXJuZSwg
UGFya3ZpbGxlLCBBdXN0cmFsaWEgKEguSy4sIEouTy4sIEEuRS4tTy4pLiYjeEQ7QmFrZXIgSGVh
cnQgYW5kIERpYWJldGVzIEluc3RpdHV0ZSwgTWVsYm91cm5lLCBBdXN0cmFsaWEgKFMuSi5DLiwg
TS5ELkUuLCBBLkUuLU8uKS4mI3hEO0RlcGFydG1lbnQgb2YgTWVkaWNpbmUgYW5kIFRoZXJhcGV1
dGljcyAoQS5FLi1PLiksIFRoZSBDaGluZXNlIFVuaXZlcnNpdHkgb2YgSG9uZyBLb25nLiYjeEQ7
SG9uZyBLb25nIEluc3RpdHV0ZSBvZiBEaWFiZXRlcyBhbmQgT2Jlc2l0eSwgUHJpbmNlIG9mIFdh
bGVzIEhvc3BpdGFsIChBLkUuLU8uKSwgVGhlIENoaW5lc2UgVW5pdmVyc2l0eSBvZiBIb25nIEtv
bmcuJiN4RDtMaSBLYSBTaGluZyBJbnN0aXR1dGUgb2YgSGVhbHRoIFNjaWVuY2VzIChBLkUuLU8u
KSwgVGhlIENoaW5lc2UgVW5pdmVyc2l0eSBvZiBIb25nIEtvbmcuJiN4RDtEZXBhcnRtZW50IG9m
IFRlY2hub2xvZ3ksIEZhY3VsdHkgb2YgSGVhbHRoLCBVbml2ZXJzaXR5IENvbGxlZ2UgQ29wZW5o
YWdlbiwgQmlvbWVkaWNhbCBMYWJvcmF0b3J5IFNjaWVuY2UsIERlbm1hcmsgKEEuRS4tTy4pLjwv
YXV0aC1hZGRyZXNzPjx0aXRsZXM+PHRpdGxlPlRhcmdldGluZyBUcmVhdG1lbnQgUmVmcmFjdG9y
eSBORVQgYnkgRVpIMiBJbmhpYml0aW9uIGluIFBvc3R1cmFsIFRhY2h5Y2FyZGlhIFN5bmRyb21l
PC90aXRsZT48c2Vjb25kYXJ5LXRpdGxlPkNpcmMgUmVzPC9zZWNvbmRhcnktdGl0bGU+PC90aXRs
ZXM+PHBlcmlvZGljYWw+PGZ1bGwtdGl0bGU+Q2lyY3VsYXRpb24gUmVzZWFyY2g8L2Z1bGwtdGl0
bGU+PGFiYnItMT5DaXJjLiBSZXMuPC9hYmJyLTE+PGFiYnItMj5DaXJjIFJlczwvYWJici0yPjwv
cGVyaW9kaWNhbD48cGFnZXM+MTA1OC0xMDYwPC9wYWdlcz48dm9sdW1lPjEyNjwvdm9sdW1lPjxu
dW1iZXI+ODwvbnVtYmVyPjxlZGl0aW9uPjIwMjAvMDMvMDQ8L2VkaXRpb24+PGtleXdvcmRzPjxr
ZXl3b3JkPkNlbGxzLCBDdWx0dXJlZDwva2V5d29yZD48a2V5d29yZD5Eb3NlLVJlc3BvbnNlIFJl
bGF0aW9uc2hpcCwgRHJ1Zzwva2V5d29yZD48a2V5d29yZD5EcnVnIERlbGl2ZXJ5IFN5c3RlbXMv
Km1ldGhvZHM8L2tleXdvcmQ+PGtleXdvcmQ+RW5oYW5jZXIgb2YgWmVzdGUgSG9tb2xvZyAyIFBy
b3RlaW4vKmFudGFnb25pc3RzICZhbXA7IGluaGliaXRvcnMvKm1ldGFib2xpc208L2tleXdvcmQ+
PGtleXdvcmQ+SGVhcnQgUmF0ZS9kcnVnIGVmZmVjdHMvcGh5c2lvbG9neTwva2V5d29yZD48a2V5
d29yZD5IaXN0b25lIERlYWNldHlsYXNlIEluaGliaXRvcnMvYWRtaW5pc3RyYXRpb24gJmFtcDsg
ZG9zYWdlPC9rZXl3b3JkPjxrZXl3b3JkPkh1bWFuczwva2V5d29yZD48a2V5d29yZD5JbmRvbGVz
L2FkbWluaXN0cmF0aW9uICZhbXA7IGRvc2FnZTwva2V5d29yZD48a2V5d29yZD5Ob3JlcGluZXBo
cmluZSBQbGFzbWEgTWVtYnJhbmUgVHJhbnNwb3J0IFByb3RlaW5zLyptZXRhYm9saXNtPC9rZXl3
b3JkPjxrZXl3b3JkPk55bG9uczwva2V5d29yZD48a2V5d29yZD5Qb3N0dXJhbCBPcnRob3N0YXRp
YyBUYWNoeWNhcmRpYSBTeW5kcm9tZS9kcnVnIHRoZXJhcHkvKm1ldGFib2xpc208L2tleXdvcmQ+
PGtleXdvcmQ+UHlyaWRvbmVzL2FkbWluaXN0cmF0aW9uICZhbXA7IGRvc2FnZTwva2V5d29yZD48
a2V5d29yZD5QeXJyb2xlcy9hZG1pbmlzdHJhdGlvbiAmYW1wOyBkb3NhZ2U8L2tleXdvcmQ+PGtl
eXdvcmQ+KmVwaWdlbmV0aWM8L2tleXdvcmQ+PGtleXdvcmQ+KmhlYXJ0IHJhdGU8L2tleXdvcmQ+
PGtleXdvcmQ+Kmhpc3RvbmU8L2tleXdvcmQ+PGtleXdvcmQ+Kmx5c2luZTwva2V5d29yZD48a2V5
d29yZD4qbmVydm91cyBzeXN0ZW08L2tleXdvcmQ+PGtleXdvcmQ+Km5vcmVwaW5lcGhyaW5lPC9r
ZXl3b3JkPjxrZXl3b3JkPipwb3N0dXJhbCB0YWNoeWNhcmRpYSBzeW5kcm9tZTwva2V5d29yZD48
L2tleXdvcmRzPjxkYXRlcz48eWVhcj4yMDIwPC95ZWFyPjxwdWItZGF0ZXM+PGRhdGU+QXByIDEw
PC9kYXRlPjwvcHViLWRhdGVzPjwvZGF0ZXM+PGlzYm4+MDAwOS03MzMwPC9pc2JuPjxhY2Nlc3Np
b24tbnVtPjMyMTIyMjYyPC9hY2Nlc3Npb24tbnVtPjx1cmxzPjwvdXJscz48ZWxlY3Ryb25pYy1y
ZXNvdXJjZS1udW0+MTAuMTE2MS9jaXJjcmVzYWhhLjExOS4zMTU2NTQ8L2VsZWN0cm9uaWMtcmVz
b3VyY2UtbnVtPjxyZW1vdGUtZGF0YWJhc2UtcHJvdmlkZXI+TkxNPC9yZW1vdGUtZGF0YWJhc2Ut
cHJvdmlkZXI+PGxhbmd1YWdlPmVuZzwvbGFuZ3VhZ2U+PC9yZWNvcmQ+PC9DaXRlPjwvRW5kTm90
ZT5=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 w:rsidRPr="00B2727B">
        <w:rPr>
          <w:rFonts w:eastAsiaTheme="minorHAnsi"/>
          <w:noProof/>
          <w:vertAlign w:val="superscript"/>
        </w:rPr>
        <w:t>1</w:t>
      </w:r>
      <w:r>
        <w:rPr>
          <w:rFonts w:eastAsiaTheme="minorHAnsi"/>
        </w:rPr>
        <w:fldChar w:fldCharType="end"/>
      </w:r>
      <w:r w:rsidRPr="00872B0D">
        <w:rPr>
          <w:rFonts w:eastAsiaTheme="minorHAnsi"/>
        </w:rPr>
        <w:t xml:space="preserve"> Protein content of samples were incubated using Bradford’s Reagent (Sigma), with standard concentrations of BSA used to determine concentration. 1 ug of protein per sample was run on a 4-12% gel (Nu-Page, Invitrogen) before transfer to a PVDF membrane. Membranes (Immobilon-FL; Millipore) were incubated in primary antibody against </w:t>
      </w:r>
      <w:r>
        <w:rPr>
          <w:rFonts w:eastAsiaTheme="minorHAnsi"/>
        </w:rPr>
        <w:t>H3K9/14ac</w:t>
      </w:r>
      <w:r w:rsidRPr="00872B0D">
        <w:rPr>
          <w:rFonts w:eastAsiaTheme="minorHAnsi"/>
        </w:rPr>
        <w:t xml:space="preserve"> (</w:t>
      </w:r>
      <w:r w:rsidR="00F352D4">
        <w:rPr>
          <w:rFonts w:eastAsiaTheme="minorHAnsi"/>
        </w:rPr>
        <w:t>06-599, Millipore</w:t>
      </w:r>
      <w:r w:rsidRPr="00872B0D">
        <w:rPr>
          <w:rFonts w:eastAsiaTheme="minorHAnsi"/>
        </w:rPr>
        <w:t>)</w:t>
      </w:r>
      <w:r>
        <w:rPr>
          <w:rFonts w:eastAsiaTheme="minorHAnsi"/>
        </w:rPr>
        <w:t xml:space="preserve"> or H3 (1B1B2, CST)</w:t>
      </w:r>
      <w:r w:rsidRPr="00872B0D">
        <w:rPr>
          <w:rFonts w:eastAsiaTheme="minorHAnsi"/>
        </w:rPr>
        <w:t xml:space="preserve"> overnight (dilutions listed in table </w:t>
      </w:r>
      <w:r>
        <w:rPr>
          <w:rFonts w:eastAsiaTheme="minorHAnsi"/>
        </w:rPr>
        <w:t>1</w:t>
      </w:r>
      <w:r w:rsidRPr="00872B0D">
        <w:rPr>
          <w:rFonts w:eastAsiaTheme="minorHAnsi"/>
        </w:rPr>
        <w:t xml:space="preserve">). Membranes were incubated in secondary antibody and imaged using LiCoR Odyssey infrared system. Image studio was used to quantify the protein bands with total H3 as a loading control. </w:t>
      </w:r>
    </w:p>
    <w:p w14:paraId="0E439740" w14:textId="43D3642C" w:rsidR="00B2727B" w:rsidRDefault="009E496B" w:rsidP="00443883">
      <w:pPr>
        <w:pStyle w:val="NormalWeb"/>
        <w:spacing w:line="480" w:lineRule="auto"/>
        <w:jc w:val="center"/>
      </w:pPr>
      <w:r>
        <w:br w:type="page"/>
      </w:r>
      <w:r w:rsidR="50DEE407">
        <w:rPr>
          <w:noProof/>
        </w:rPr>
        <w:lastRenderedPageBreak/>
        <w:drawing>
          <wp:inline distT="0" distB="0" distL="0" distR="0" wp14:anchorId="0BA7D0F5" wp14:editId="1B20D06C">
            <wp:extent cx="4660900" cy="2491171"/>
            <wp:effectExtent l="0" t="0" r="0" b="0"/>
            <wp:docPr id="1740317825" name="Picture 17403178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317825" name="Picture 174031782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656" cy="2503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E3CCE" w14:textId="4A62AAE9" w:rsidR="00B2727B" w:rsidRPr="00D9095C" w:rsidRDefault="00B2727B" w:rsidP="1369E452">
      <w:pPr>
        <w:pStyle w:val="NormalWeb"/>
        <w:spacing w:line="480" w:lineRule="auto"/>
        <w:jc w:val="both"/>
        <w:rPr>
          <w:b/>
          <w:bCs/>
          <w:color w:val="000000" w:themeColor="text1"/>
        </w:rPr>
      </w:pPr>
      <w:r w:rsidRPr="00D9095C">
        <w:rPr>
          <w:b/>
          <w:bCs/>
          <w:color w:val="000000" w:themeColor="text1"/>
        </w:rPr>
        <w:t xml:space="preserve">Supplementary Figure 1. </w:t>
      </w:r>
      <w:r w:rsidRPr="00D9095C">
        <w:rPr>
          <w:color w:val="000000" w:themeColor="text1"/>
        </w:rPr>
        <w:t xml:space="preserve">Semi-quantitative analysis of H3K9/14ac relative to total H3 following 2-day and 7-day stimulation with GSK126 at 10 </w:t>
      </w:r>
      <w:r w:rsidRPr="00D9095C">
        <w:rPr>
          <w:color w:val="000000" w:themeColor="text1"/>
          <w:kern w:val="24"/>
        </w:rPr>
        <w:t>µ</w:t>
      </w:r>
      <w:r w:rsidRPr="00D9095C">
        <w:rPr>
          <w:color w:val="000000" w:themeColor="text1"/>
        </w:rPr>
        <w:t xml:space="preserve">M, EPZ6438 at 1 </w:t>
      </w:r>
      <w:r w:rsidRPr="00D9095C">
        <w:rPr>
          <w:color w:val="000000" w:themeColor="text1"/>
          <w:kern w:val="24"/>
        </w:rPr>
        <w:t>µ</w:t>
      </w:r>
      <w:r w:rsidRPr="00D9095C">
        <w:rPr>
          <w:color w:val="000000" w:themeColor="text1"/>
        </w:rPr>
        <w:t>M, Triptolide at 20 nM compared with vehicle control DMSO. Data are displayed as mean signal ratio of H3K9/14ac to total H3 ± SEM of 3 replicates. Statistically significant differences were determined using Student’s t-tests against control</w:t>
      </w:r>
      <w:r w:rsidR="1D95F5AB" w:rsidRPr="00D9095C">
        <w:rPr>
          <w:color w:val="000000" w:themeColor="text1"/>
        </w:rPr>
        <w:t>.</w:t>
      </w:r>
    </w:p>
    <w:p w14:paraId="3FF03D25" w14:textId="073F7A6A" w:rsidR="00B2727B" w:rsidRDefault="00B2727B">
      <w:r>
        <w:br w:type="page"/>
      </w:r>
    </w:p>
    <w:p w14:paraId="48E47394" w14:textId="7949A8D5" w:rsidR="00915585" w:rsidRPr="00887043" w:rsidRDefault="00915585" w:rsidP="00887043">
      <w:pPr>
        <w:spacing w:line="480" w:lineRule="auto"/>
        <w:ind w:right="429"/>
        <w:jc w:val="both"/>
        <w:rPr>
          <w:i/>
          <w:iCs/>
        </w:rPr>
      </w:pPr>
      <w:r w:rsidRPr="00407A2E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407A2E">
        <w:rPr>
          <w:b/>
          <w:bCs/>
        </w:rPr>
        <w:t>3</w:t>
      </w:r>
      <w:r w:rsidRPr="00887043">
        <w:t xml:space="preserve">. Antibody dilutions for western blot human </w:t>
      </w:r>
      <w:r w:rsidR="00B2727B">
        <w:t>pancreatic ductal epithelial</w:t>
      </w:r>
      <w:r w:rsidRPr="00887043">
        <w:t xml:space="preserve"> cells</w:t>
      </w:r>
    </w:p>
    <w:p w14:paraId="0384CE61" w14:textId="719B06E5" w:rsidR="00915585" w:rsidRDefault="00915585" w:rsidP="009155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15585" w:rsidRPr="00407A2E" w14:paraId="343F32DE" w14:textId="77777777" w:rsidTr="00FD37C4">
        <w:tc>
          <w:tcPr>
            <w:tcW w:w="4505" w:type="dxa"/>
            <w:tcMar>
              <w:top w:w="79" w:type="dxa"/>
              <w:left w:w="170" w:type="dxa"/>
              <w:bottom w:w="79" w:type="dxa"/>
              <w:right w:w="170" w:type="dxa"/>
            </w:tcMar>
          </w:tcPr>
          <w:p w14:paraId="650F797D" w14:textId="77777777" w:rsidR="00915585" w:rsidRPr="00407A2E" w:rsidRDefault="00915585" w:rsidP="0091558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07A2E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4505" w:type="dxa"/>
            <w:tcMar>
              <w:top w:w="79" w:type="dxa"/>
              <w:left w:w="170" w:type="dxa"/>
              <w:bottom w:w="79" w:type="dxa"/>
              <w:right w:w="170" w:type="dxa"/>
            </w:tcMar>
          </w:tcPr>
          <w:p w14:paraId="1DB49830" w14:textId="77777777" w:rsidR="00915585" w:rsidRPr="00407A2E" w:rsidRDefault="00915585" w:rsidP="0091558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07A2E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B2727B" w:rsidRPr="00407A2E" w14:paraId="3D3567BB" w14:textId="77777777" w:rsidTr="00FD37C4">
        <w:tc>
          <w:tcPr>
            <w:tcW w:w="4505" w:type="dxa"/>
            <w:tcMar>
              <w:top w:w="79" w:type="dxa"/>
              <w:left w:w="170" w:type="dxa"/>
              <w:bottom w:w="79" w:type="dxa"/>
              <w:right w:w="170" w:type="dxa"/>
            </w:tcMar>
          </w:tcPr>
          <w:p w14:paraId="778F48C9" w14:textId="5252DE80" w:rsidR="00B2727B" w:rsidRPr="00407A2E" w:rsidRDefault="00B2727B" w:rsidP="00B2727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72B0D">
              <w:rPr>
                <w:rFonts w:ascii="Times New Roman" w:hAnsi="Times New Roman" w:cs="Times New Roman"/>
              </w:rPr>
              <w:t>Total H3</w:t>
            </w:r>
          </w:p>
        </w:tc>
        <w:tc>
          <w:tcPr>
            <w:tcW w:w="4505" w:type="dxa"/>
            <w:tcMar>
              <w:top w:w="79" w:type="dxa"/>
              <w:left w:w="170" w:type="dxa"/>
              <w:bottom w:w="79" w:type="dxa"/>
              <w:right w:w="170" w:type="dxa"/>
            </w:tcMar>
          </w:tcPr>
          <w:p w14:paraId="4EE83490" w14:textId="3173F9DA" w:rsidR="00B2727B" w:rsidRPr="00407A2E" w:rsidRDefault="00B2727B" w:rsidP="00B2727B">
            <w:pPr>
              <w:jc w:val="both"/>
              <w:rPr>
                <w:rFonts w:ascii="Times New Roman" w:hAnsi="Times New Roman" w:cs="Times New Roman"/>
              </w:rPr>
            </w:pPr>
            <w:r w:rsidRPr="00872B0D">
              <w:rPr>
                <w:rFonts w:ascii="Times New Roman" w:hAnsi="Times New Roman" w:cs="Times New Roman"/>
              </w:rPr>
              <w:t>1:1000</w:t>
            </w:r>
          </w:p>
        </w:tc>
      </w:tr>
      <w:tr w:rsidR="00B2727B" w:rsidRPr="00407A2E" w14:paraId="706588C2" w14:textId="77777777" w:rsidTr="00FD37C4">
        <w:tc>
          <w:tcPr>
            <w:tcW w:w="4505" w:type="dxa"/>
            <w:tcMar>
              <w:top w:w="79" w:type="dxa"/>
              <w:left w:w="170" w:type="dxa"/>
              <w:bottom w:w="79" w:type="dxa"/>
              <w:right w:w="170" w:type="dxa"/>
            </w:tcMar>
          </w:tcPr>
          <w:p w14:paraId="44D94E98" w14:textId="3E18A3DB" w:rsidR="00B2727B" w:rsidRPr="00407A2E" w:rsidRDefault="00B2727B" w:rsidP="00B2727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K9/14ac</w:t>
            </w:r>
          </w:p>
        </w:tc>
        <w:tc>
          <w:tcPr>
            <w:tcW w:w="4505" w:type="dxa"/>
            <w:tcMar>
              <w:top w:w="79" w:type="dxa"/>
              <w:left w:w="170" w:type="dxa"/>
              <w:bottom w:w="79" w:type="dxa"/>
              <w:right w:w="170" w:type="dxa"/>
            </w:tcMar>
          </w:tcPr>
          <w:p w14:paraId="5FA8F901" w14:textId="3D3D3FBB" w:rsidR="00B2727B" w:rsidRPr="00407A2E" w:rsidRDefault="00B2727B" w:rsidP="00B272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B2727B" w:rsidRPr="00407A2E" w14:paraId="3265CA69" w14:textId="77777777" w:rsidTr="00FD37C4">
        <w:tc>
          <w:tcPr>
            <w:tcW w:w="4505" w:type="dxa"/>
            <w:tcMar>
              <w:top w:w="79" w:type="dxa"/>
              <w:left w:w="170" w:type="dxa"/>
              <w:bottom w:w="79" w:type="dxa"/>
              <w:right w:w="170" w:type="dxa"/>
            </w:tcMar>
          </w:tcPr>
          <w:p w14:paraId="023C5BD0" w14:textId="7ACE3B73" w:rsidR="00B2727B" w:rsidRPr="00407A2E" w:rsidRDefault="00B2727B" w:rsidP="00B2727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72B0D">
              <w:rPr>
                <w:rFonts w:ascii="Times New Roman" w:hAnsi="Times New Roman" w:cs="Times New Roman"/>
              </w:rPr>
              <w:t>IRDye® 680CW Goat Anti-Rabbit</w:t>
            </w:r>
          </w:p>
        </w:tc>
        <w:tc>
          <w:tcPr>
            <w:tcW w:w="4505" w:type="dxa"/>
            <w:tcMar>
              <w:top w:w="79" w:type="dxa"/>
              <w:left w:w="170" w:type="dxa"/>
              <w:bottom w:w="79" w:type="dxa"/>
              <w:right w:w="170" w:type="dxa"/>
            </w:tcMar>
          </w:tcPr>
          <w:p w14:paraId="609AEC3D" w14:textId="2403B597" w:rsidR="00B2727B" w:rsidRPr="00407A2E" w:rsidRDefault="00B2727B" w:rsidP="00B2727B">
            <w:pPr>
              <w:jc w:val="both"/>
              <w:rPr>
                <w:rFonts w:ascii="Times New Roman" w:hAnsi="Times New Roman" w:cs="Times New Roman"/>
              </w:rPr>
            </w:pPr>
            <w:r w:rsidRPr="00872B0D">
              <w:rPr>
                <w:rFonts w:ascii="Times New Roman" w:hAnsi="Times New Roman" w:cs="Times New Roman"/>
              </w:rPr>
              <w:t>1:10000</w:t>
            </w:r>
          </w:p>
        </w:tc>
      </w:tr>
      <w:tr w:rsidR="00B2727B" w:rsidRPr="00407A2E" w14:paraId="2A337671" w14:textId="77777777" w:rsidTr="00FD37C4">
        <w:tc>
          <w:tcPr>
            <w:tcW w:w="4505" w:type="dxa"/>
            <w:tcMar>
              <w:top w:w="79" w:type="dxa"/>
              <w:left w:w="170" w:type="dxa"/>
              <w:bottom w:w="79" w:type="dxa"/>
              <w:right w:w="170" w:type="dxa"/>
            </w:tcMar>
          </w:tcPr>
          <w:p w14:paraId="0612FE5B" w14:textId="4427CD18" w:rsidR="00B2727B" w:rsidRPr="00407A2E" w:rsidRDefault="00B2727B" w:rsidP="00B2727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72B0D">
              <w:rPr>
                <w:rFonts w:ascii="Times New Roman" w:hAnsi="Times New Roman" w:cs="Times New Roman"/>
              </w:rPr>
              <w:t>IRDye® 800CW Goat Anti-Mouse</w:t>
            </w:r>
          </w:p>
        </w:tc>
        <w:tc>
          <w:tcPr>
            <w:tcW w:w="4505" w:type="dxa"/>
            <w:tcMar>
              <w:top w:w="79" w:type="dxa"/>
              <w:left w:w="170" w:type="dxa"/>
              <w:bottom w:w="79" w:type="dxa"/>
              <w:right w:w="170" w:type="dxa"/>
            </w:tcMar>
          </w:tcPr>
          <w:p w14:paraId="21B4A53A" w14:textId="3953021D" w:rsidR="00B2727B" w:rsidRPr="00407A2E" w:rsidRDefault="00B2727B" w:rsidP="00B2727B">
            <w:pPr>
              <w:jc w:val="both"/>
              <w:rPr>
                <w:rFonts w:ascii="Times New Roman" w:hAnsi="Times New Roman" w:cs="Times New Roman"/>
              </w:rPr>
            </w:pPr>
            <w:r w:rsidRPr="00872B0D">
              <w:rPr>
                <w:rFonts w:ascii="Times New Roman" w:hAnsi="Times New Roman" w:cs="Times New Roman"/>
              </w:rPr>
              <w:t>1:10000</w:t>
            </w:r>
          </w:p>
        </w:tc>
      </w:tr>
    </w:tbl>
    <w:p w14:paraId="01E8F5CB" w14:textId="0224C7D2" w:rsidR="00915585" w:rsidRDefault="00915585" w:rsidP="00915585">
      <w:pPr>
        <w:pStyle w:val="SMcaption"/>
      </w:pPr>
      <w:r>
        <w:tab/>
      </w:r>
    </w:p>
    <w:p w14:paraId="58127B2F" w14:textId="77777777" w:rsidR="00915585" w:rsidRDefault="00915585" w:rsidP="00915585">
      <w:r>
        <w:br w:type="page"/>
      </w:r>
    </w:p>
    <w:p w14:paraId="1C97AF17" w14:textId="59B8A4D5" w:rsidR="00915585" w:rsidRPr="00915585" w:rsidRDefault="00915585" w:rsidP="00915585">
      <w:pPr>
        <w:pStyle w:val="SMcaption"/>
        <w:rPr>
          <w:b/>
          <w:bCs/>
        </w:rPr>
      </w:pPr>
      <w:r w:rsidRPr="00915585">
        <w:rPr>
          <w:b/>
          <w:bCs/>
        </w:rPr>
        <w:lastRenderedPageBreak/>
        <w:t>References</w:t>
      </w:r>
    </w:p>
    <w:p w14:paraId="0A2F2005" w14:textId="77777777" w:rsidR="00915585" w:rsidRDefault="00915585" w:rsidP="0004418A">
      <w:pPr>
        <w:pStyle w:val="SMcaption"/>
        <w:jc w:val="both"/>
      </w:pPr>
    </w:p>
    <w:p w14:paraId="4452ED36" w14:textId="77777777" w:rsidR="00E81F51" w:rsidRPr="00E81F51" w:rsidRDefault="00915585" w:rsidP="00E81F51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81F51" w:rsidRPr="00E81F51">
        <w:rPr>
          <w:noProof/>
        </w:rPr>
        <w:t>1.</w:t>
      </w:r>
      <w:r w:rsidR="00E81F51" w:rsidRPr="00E81F51">
        <w:rPr>
          <w:noProof/>
        </w:rPr>
        <w:tab/>
        <w:t>Kaipananickal H, Waheed Khan A, Okabe J, Corcoran SJ, Esler MD, El-Osta A. Targeting Treatment Refractory NET by EZH2 Inhibition in Postural Tachycardia Syndrome. Circ Res. 2020;126(8):1058-60.</w:t>
      </w:r>
    </w:p>
    <w:p w14:paraId="10BF7DE9" w14:textId="6444F409" w:rsidR="00B9440A" w:rsidRPr="00015F74" w:rsidRDefault="00915585" w:rsidP="0004418A">
      <w:pPr>
        <w:pStyle w:val="SMcaption"/>
        <w:jc w:val="both"/>
      </w:pPr>
      <w:r>
        <w:fldChar w:fldCharType="end"/>
      </w:r>
    </w:p>
    <w:sectPr w:rsidR="00B9440A" w:rsidRPr="00015F74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F22D8D" w14:textId="77777777" w:rsidR="00D031DF" w:rsidRDefault="00D031DF">
      <w:r>
        <w:separator/>
      </w:r>
    </w:p>
  </w:endnote>
  <w:endnote w:type="continuationSeparator" w:id="0">
    <w:p w14:paraId="144DBD72" w14:textId="77777777" w:rsidR="00D031DF" w:rsidRDefault="00D03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002AC">
      <w:rPr>
        <w:noProof/>
      </w:rPr>
      <w:t>2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406B1" w14:textId="77777777" w:rsidR="00D031DF" w:rsidRDefault="00D031DF">
      <w:r>
        <w:separator/>
      </w:r>
    </w:p>
  </w:footnote>
  <w:footnote w:type="continuationSeparator" w:id="0">
    <w:p w14:paraId="67A542CE" w14:textId="77777777" w:rsidR="00D031DF" w:rsidRDefault="00D031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h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xfwpw2gr5r0ae90v4vd2vxervfeedx0xap&quot;&gt;My EndNote Library&lt;record-ids&gt;&lt;item&gt;611&lt;/item&gt;&lt;/record-ids&gt;&lt;/item&gt;&lt;/Libraries&gt;"/>
  </w:docVars>
  <w:rsids>
    <w:rsidRoot w:val="002C030F"/>
    <w:rsid w:val="0000117C"/>
    <w:rsid w:val="00015F74"/>
    <w:rsid w:val="0004418A"/>
    <w:rsid w:val="00065EBD"/>
    <w:rsid w:val="00083B44"/>
    <w:rsid w:val="000850DC"/>
    <w:rsid w:val="000C2771"/>
    <w:rsid w:val="000D46F4"/>
    <w:rsid w:val="000E37EB"/>
    <w:rsid w:val="000F0DCE"/>
    <w:rsid w:val="000F6BE3"/>
    <w:rsid w:val="00112C5B"/>
    <w:rsid w:val="00114193"/>
    <w:rsid w:val="00115A38"/>
    <w:rsid w:val="0011687B"/>
    <w:rsid w:val="00124F82"/>
    <w:rsid w:val="00133D77"/>
    <w:rsid w:val="0016337A"/>
    <w:rsid w:val="00164269"/>
    <w:rsid w:val="001A1BDE"/>
    <w:rsid w:val="001B585F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2ACC"/>
    <w:rsid w:val="00363E44"/>
    <w:rsid w:val="00395E86"/>
    <w:rsid w:val="003A2FD8"/>
    <w:rsid w:val="003B40E6"/>
    <w:rsid w:val="003E74FB"/>
    <w:rsid w:val="003F6E14"/>
    <w:rsid w:val="004002AC"/>
    <w:rsid w:val="00405336"/>
    <w:rsid w:val="004057CB"/>
    <w:rsid w:val="00443883"/>
    <w:rsid w:val="004571D5"/>
    <w:rsid w:val="00461D81"/>
    <w:rsid w:val="0046356B"/>
    <w:rsid w:val="00477182"/>
    <w:rsid w:val="004779CB"/>
    <w:rsid w:val="004A33D9"/>
    <w:rsid w:val="004C17C2"/>
    <w:rsid w:val="004E42D8"/>
    <w:rsid w:val="004E7BA2"/>
    <w:rsid w:val="004F7EDF"/>
    <w:rsid w:val="005001AC"/>
    <w:rsid w:val="00527D71"/>
    <w:rsid w:val="005520A8"/>
    <w:rsid w:val="005607DD"/>
    <w:rsid w:val="005A558C"/>
    <w:rsid w:val="005C2902"/>
    <w:rsid w:val="005E28F8"/>
    <w:rsid w:val="005E6513"/>
    <w:rsid w:val="00651114"/>
    <w:rsid w:val="00664560"/>
    <w:rsid w:val="00670299"/>
    <w:rsid w:val="00691985"/>
    <w:rsid w:val="006A1B64"/>
    <w:rsid w:val="006E59F2"/>
    <w:rsid w:val="007108F5"/>
    <w:rsid w:val="00713E5B"/>
    <w:rsid w:val="007402FC"/>
    <w:rsid w:val="007411A1"/>
    <w:rsid w:val="007878B8"/>
    <w:rsid w:val="00793072"/>
    <w:rsid w:val="007C61DD"/>
    <w:rsid w:val="00807D35"/>
    <w:rsid w:val="008218C4"/>
    <w:rsid w:val="00821F38"/>
    <w:rsid w:val="00867A98"/>
    <w:rsid w:val="00870867"/>
    <w:rsid w:val="00885C9B"/>
    <w:rsid w:val="00887043"/>
    <w:rsid w:val="008D4D4D"/>
    <w:rsid w:val="008D59BE"/>
    <w:rsid w:val="008D5D2A"/>
    <w:rsid w:val="00914B63"/>
    <w:rsid w:val="00915585"/>
    <w:rsid w:val="009354F3"/>
    <w:rsid w:val="009447DC"/>
    <w:rsid w:val="00961BA5"/>
    <w:rsid w:val="00962D63"/>
    <w:rsid w:val="009743A9"/>
    <w:rsid w:val="009A5287"/>
    <w:rsid w:val="009B2AC5"/>
    <w:rsid w:val="009B7984"/>
    <w:rsid w:val="009E496B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2727B"/>
    <w:rsid w:val="00B36869"/>
    <w:rsid w:val="00B43B31"/>
    <w:rsid w:val="00B47CFA"/>
    <w:rsid w:val="00B57F00"/>
    <w:rsid w:val="00B77B2A"/>
    <w:rsid w:val="00B80E16"/>
    <w:rsid w:val="00B82C22"/>
    <w:rsid w:val="00B93DBA"/>
    <w:rsid w:val="00B9440A"/>
    <w:rsid w:val="00BB2D2A"/>
    <w:rsid w:val="00BC3E04"/>
    <w:rsid w:val="00BD58CF"/>
    <w:rsid w:val="00BF0C92"/>
    <w:rsid w:val="00BF6630"/>
    <w:rsid w:val="00C04CC1"/>
    <w:rsid w:val="00C065C3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31DF"/>
    <w:rsid w:val="00D04BCF"/>
    <w:rsid w:val="00D143D9"/>
    <w:rsid w:val="00D216C6"/>
    <w:rsid w:val="00D50D17"/>
    <w:rsid w:val="00D5511B"/>
    <w:rsid w:val="00D66E35"/>
    <w:rsid w:val="00D766F1"/>
    <w:rsid w:val="00D9095C"/>
    <w:rsid w:val="00E257C8"/>
    <w:rsid w:val="00E41512"/>
    <w:rsid w:val="00E4519A"/>
    <w:rsid w:val="00E81F51"/>
    <w:rsid w:val="00E853D5"/>
    <w:rsid w:val="00E9773B"/>
    <w:rsid w:val="00EA6F42"/>
    <w:rsid w:val="00EC13A3"/>
    <w:rsid w:val="00EC7C85"/>
    <w:rsid w:val="00F125EE"/>
    <w:rsid w:val="00F12E98"/>
    <w:rsid w:val="00F22029"/>
    <w:rsid w:val="00F352D4"/>
    <w:rsid w:val="00F515FB"/>
    <w:rsid w:val="00F630EA"/>
    <w:rsid w:val="00F7007E"/>
    <w:rsid w:val="00F73193"/>
    <w:rsid w:val="00F74F95"/>
    <w:rsid w:val="00F80705"/>
    <w:rsid w:val="00FA1481"/>
    <w:rsid w:val="00FF04E3"/>
    <w:rsid w:val="01FD4BBD"/>
    <w:rsid w:val="1369E452"/>
    <w:rsid w:val="1D95F5AB"/>
    <w:rsid w:val="291F9B85"/>
    <w:rsid w:val="400BE090"/>
    <w:rsid w:val="50DEE407"/>
    <w:rsid w:val="5481C989"/>
    <w:rsid w:val="76CCB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915585"/>
    <w:pPr>
      <w:jc w:val="center"/>
    </w:pPr>
  </w:style>
  <w:style w:type="character" w:customStyle="1" w:styleId="SMTextChar">
    <w:name w:val="SM Text Char"/>
    <w:basedOn w:val="DefaultParagraphFont"/>
    <w:link w:val="SMText"/>
    <w:rsid w:val="00915585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915585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915585"/>
    <w:pPr>
      <w:spacing w:line="480" w:lineRule="auto"/>
    </w:pPr>
  </w:style>
  <w:style w:type="character" w:customStyle="1" w:styleId="EndNoteBibliographyChar">
    <w:name w:val="EndNote Bibliography Char"/>
    <w:basedOn w:val="SMTextChar"/>
    <w:link w:val="EndNoteBibliography"/>
    <w:rsid w:val="00915585"/>
    <w:rPr>
      <w:sz w:val="24"/>
    </w:rPr>
  </w:style>
  <w:style w:type="table" w:styleId="TableGrid">
    <w:name w:val="Table Grid"/>
    <w:basedOn w:val="TableNormal"/>
    <w:uiPriority w:val="39"/>
    <w:rsid w:val="00915585"/>
    <w:rPr>
      <w:rFonts w:asciiTheme="minorHAnsi" w:eastAsiaTheme="minorHAnsi" w:hAnsiTheme="minorHAnsi" w:cstheme="minorBidi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0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Al-Hasani</dc:creator>
  <cp:keywords/>
  <dc:description/>
  <cp:lastModifiedBy>Nikitha Sanmugam</cp:lastModifiedBy>
  <cp:revision>2</cp:revision>
  <cp:lastPrinted>2023-04-26T23:12:00Z</cp:lastPrinted>
  <dcterms:created xsi:type="dcterms:W3CDTF">2023-04-27T08:26:00Z</dcterms:created>
  <dcterms:modified xsi:type="dcterms:W3CDTF">2023-04-27T08:26:00Z</dcterms:modified>
  <cp:category/>
</cp:coreProperties>
</file>